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C4351" w14:textId="12333871" w:rsidR="004D0173" w:rsidRPr="00253A02" w:rsidRDefault="00FC5925" w:rsidP="00CF06BC">
      <w:pPr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FC5925">
        <w:rPr>
          <w:rFonts w:ascii="Times New Roman" w:hAnsi="Times New Roman"/>
          <w:color w:val="000000"/>
          <w:sz w:val="24"/>
          <w:szCs w:val="24"/>
        </w:rPr>
        <w:t>S</w:t>
      </w:r>
      <w:r w:rsidR="006163DB">
        <w:rPr>
          <w:rFonts w:ascii="Times New Roman" w:hAnsi="Times New Roman"/>
          <w:color w:val="000000"/>
          <w:sz w:val="24"/>
          <w:szCs w:val="24"/>
        </w:rPr>
        <w:t>4</w:t>
      </w:r>
      <w:bookmarkStart w:id="0" w:name="_GoBack"/>
      <w:bookmarkEnd w:id="0"/>
      <w:r w:rsidRPr="00FC5925">
        <w:rPr>
          <w:rFonts w:ascii="Times New Roman" w:hAnsi="Times New Roman"/>
          <w:color w:val="000000"/>
          <w:sz w:val="24"/>
          <w:szCs w:val="24"/>
        </w:rPr>
        <w:t xml:space="preserve"> Table</w:t>
      </w:r>
      <w:r w:rsidR="004D0173" w:rsidRPr="00F22190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4D0173" w:rsidRPr="00C03C34">
        <w:rPr>
          <w:rFonts w:ascii="Times New Roman" w:hAnsi="Times New Roman"/>
          <w:sz w:val="24"/>
          <w:szCs w:val="24"/>
        </w:rPr>
        <w:t>Gene ontology (GO) enrichment for differentially expressed genes (DEGs) upon IBV-</w:t>
      </w:r>
      <w:bookmarkStart w:id="1" w:name="_Hlk31963344"/>
      <w:r w:rsidR="00615727">
        <w:rPr>
          <w:rFonts w:ascii="Times New Roman" w:hAnsi="Times New Roman"/>
          <w:sz w:val="24"/>
          <w:szCs w:val="24"/>
        </w:rPr>
        <w:t>V</w:t>
      </w:r>
      <w:r w:rsidR="00615727" w:rsidRPr="00615727">
        <w:rPr>
          <w:rFonts w:ascii="Times New Roman" w:hAnsi="Times New Roman"/>
          <w:sz w:val="24"/>
          <w:szCs w:val="24"/>
        </w:rPr>
        <w:t>ictoria</w:t>
      </w:r>
      <w:bookmarkEnd w:id="1"/>
      <w:r w:rsidR="004D0173" w:rsidRPr="00C03C34">
        <w:rPr>
          <w:rFonts w:ascii="Times New Roman" w:hAnsi="Times New Roman"/>
          <w:sz w:val="24"/>
          <w:szCs w:val="24"/>
        </w:rPr>
        <w:t xml:space="preserve"> infection in A549</w:t>
      </w:r>
      <w:r w:rsidR="004D0173" w:rsidRPr="00C03C34">
        <w:rPr>
          <w:rFonts w:ascii="Times New Roman" w:eastAsia="MS Gothic" w:hAnsi="Times New Roman"/>
          <w:sz w:val="24"/>
          <w:szCs w:val="24"/>
        </w:rPr>
        <w:t> </w:t>
      </w:r>
      <w:r w:rsidR="004D0173">
        <w:rPr>
          <w:rFonts w:ascii="Times New Roman" w:eastAsia="MS Gothic" w:hAnsi="Times New Roman"/>
          <w:sz w:val="24"/>
          <w:szCs w:val="24"/>
        </w:rPr>
        <w:t>cells</w:t>
      </w:r>
      <w:r w:rsidR="004D0173">
        <w:rPr>
          <w:rFonts w:ascii="Times New Roman" w:eastAsia="宋体" w:hAnsi="Times New Roman"/>
          <w:sz w:val="24"/>
          <w:szCs w:val="24"/>
        </w:rPr>
        <w:t>.</w:t>
      </w:r>
    </w:p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45"/>
        <w:gridCol w:w="1731"/>
        <w:gridCol w:w="11907"/>
      </w:tblGrid>
      <w:tr w:rsidR="004D0173" w:rsidRPr="00C03C34" w14:paraId="5E42A711" w14:textId="77777777" w:rsidTr="003934F1">
        <w:tc>
          <w:tcPr>
            <w:tcW w:w="645" w:type="dxa"/>
            <w:vAlign w:val="center"/>
          </w:tcPr>
          <w:p w14:paraId="651F6845" w14:textId="77777777" w:rsidR="004D0173" w:rsidRPr="00C03C34" w:rsidRDefault="004D0173" w:rsidP="00C03C3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03C34">
              <w:rPr>
                <w:rFonts w:ascii="Times New Roman" w:hAnsi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/>
                <w:b/>
                <w:bCs/>
                <w:szCs w:val="21"/>
              </w:rPr>
              <w:t>op</w:t>
            </w:r>
          </w:p>
        </w:tc>
        <w:tc>
          <w:tcPr>
            <w:tcW w:w="1731" w:type="dxa"/>
            <w:vAlign w:val="center"/>
          </w:tcPr>
          <w:p w14:paraId="00F003D9" w14:textId="77777777" w:rsidR="004D0173" w:rsidRPr="00C03C34" w:rsidRDefault="004D0173" w:rsidP="00615727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03C34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1907" w:type="dxa"/>
            <w:vAlign w:val="center"/>
          </w:tcPr>
          <w:p w14:paraId="12D05B13" w14:textId="77777777" w:rsidR="004D0173" w:rsidRPr="00A83923" w:rsidRDefault="004D0173" w:rsidP="00C03C3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3923">
              <w:rPr>
                <w:rFonts w:ascii="Times New Roman" w:hAnsi="Times New Roman"/>
                <w:b/>
                <w:bCs/>
                <w:szCs w:val="21"/>
              </w:rPr>
              <w:t xml:space="preserve">Name of </w:t>
            </w:r>
            <w:r w:rsidRPr="00A83923">
              <w:rPr>
                <w:rFonts w:ascii="Times New Roman" w:hAnsi="Times New Roman"/>
                <w:b/>
                <w:bCs/>
                <w:sz w:val="24"/>
                <w:szCs w:val="24"/>
              </w:rPr>
              <w:t>differentially expressed genes</w:t>
            </w:r>
          </w:p>
        </w:tc>
      </w:tr>
      <w:tr w:rsidR="004D0173" w:rsidRPr="00C03C34" w14:paraId="22FB4FA2" w14:textId="77777777" w:rsidTr="003934F1">
        <w:tc>
          <w:tcPr>
            <w:tcW w:w="645" w:type="dxa"/>
            <w:vAlign w:val="center"/>
          </w:tcPr>
          <w:p w14:paraId="3E10213D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31" w:type="dxa"/>
            <w:vAlign w:val="center"/>
          </w:tcPr>
          <w:p w14:paraId="0BD7EC18" w14:textId="5CB9CF38" w:rsidR="004D0173" w:rsidRPr="00C03C34" w:rsidRDefault="003934F1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3934F1">
              <w:rPr>
                <w:rFonts w:ascii="Times New Roman" w:hAnsi="Times New Roman"/>
                <w:szCs w:val="21"/>
              </w:rPr>
              <w:t>rotein deubiquitination</w:t>
            </w:r>
          </w:p>
        </w:tc>
        <w:tc>
          <w:tcPr>
            <w:tcW w:w="11907" w:type="dxa"/>
            <w:vAlign w:val="center"/>
          </w:tcPr>
          <w:p w14:paraId="7588FA68" w14:textId="0505E8C6" w:rsidR="004D0173" w:rsidRPr="00A83923" w:rsidRDefault="003934F1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PSMB1/RHOA/ACTB/PSME1/PSMD8/HIF1A/PSMB5/PSMA6/PSME2/NOP53/DDX58/PARK7/USP9X/TRIM21/PSMB7/PSMB6/TNIP1/UBC/UCHL1/PSMB4/ZC3H12A/PSMC3/UBB/PSMD2/EIF3F/USP18/PSMB8/UBA52/PSMB9/PSMB3/RPS27A/IFIH1/ADRM1/PSMC4/PSMC5/PSMB2/USP34/UBXN1/RUVBL1/CDC20/PSMD4/PSMA5/PSMC1/PSMA7/OTUB1/USP11/PSMF1/PSMB10/ATXN7L3/UFD1/PSMA2/PSMD13/NFKBIA/OGT/KEAP1/MDM2/NEDD8/PSMD3/PSME4/USP53/TADA3/USP47/BRCA1/EP300/TGFBR1/USP24/SIAH2/ASXL2/HCFC1/USP8/BIRC3/USP25/TNFAIP3/OTUD5/TADA2B/USP12/USP39/CLSPN/OTUD4/BABAM1/KAT2B/CDC25A/AR/JOSD2/PSMD9/EPOP/STAM2/BRCC3/USP48/USP1/TFPT/BIRC2/RHOT1/DESI2/USP15/BABAM2/BARD1/APC/CCP110/USP33/UCHL5/USP42/MDM4/ITCH/SPATA2/TAF9B/CDK1/GATA3/USP16/OTUD6B/INO80B/TRAF6/INO80C/KDM1B/USP13/USP37/ATXN7/OTULIN/SMAD4/USP28/USP54/MYSM1/MBD5/ATXN3/MAP3K7/USP21/USP46/USP49/ABRAXAS1/NFRKB/ABRAXAS2/TANK/MINDY3/INO80D/OTUD3/SENP8/SKP2/USP51/FOXO4/USP45/ADRB2/NLRP3/CCNA1</w:t>
            </w:r>
          </w:p>
        </w:tc>
      </w:tr>
      <w:tr w:rsidR="004D0173" w:rsidRPr="00C03C34" w14:paraId="1051CCEB" w14:textId="77777777" w:rsidTr="003934F1">
        <w:tc>
          <w:tcPr>
            <w:tcW w:w="645" w:type="dxa"/>
            <w:vAlign w:val="center"/>
          </w:tcPr>
          <w:p w14:paraId="1E2ACA67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31" w:type="dxa"/>
            <w:vAlign w:val="center"/>
          </w:tcPr>
          <w:p w14:paraId="6AA38F02" w14:textId="788993F4" w:rsidR="004D0173" w:rsidRPr="00C03C34" w:rsidRDefault="003934F1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3934F1">
              <w:rPr>
                <w:rFonts w:ascii="Times New Roman" w:hAnsi="Times New Roman"/>
                <w:szCs w:val="21"/>
              </w:rPr>
              <w:t>rotein modification by small protein removal</w:t>
            </w:r>
          </w:p>
        </w:tc>
        <w:tc>
          <w:tcPr>
            <w:tcW w:w="11907" w:type="dxa"/>
            <w:vAlign w:val="center"/>
          </w:tcPr>
          <w:p w14:paraId="1FB22568" w14:textId="160BA18A" w:rsidR="004D0173" w:rsidRPr="00A83923" w:rsidRDefault="003934F1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PSMB1/RHOA/ACTB/PSME1/PSMD8/HIF1A/PSMB5/PSMA6/PSME2/NOP53/DDX58/PARK7/USP9X/TRIM21/PSMB7/PSMB6/TNIP1/UBC/UCHL1/PSMB4/ZC3H12A/PSMC3/COPS6/UBB/PSMD2/EIF3F/USP18/PSMB8/UBA52/PSMB9/PSMB3/RPS27A/IFIH1/ADRM1/PSMC4/PSMC5/PSMB2/USP34/UBXN1/RUVBL1/CDC20/PSMD4/PSMA5/PSMC1/PSMA7/OTUB1/USP11/GPS1/PSMF1/PSMB10/ATXN7L3/UFD1/PSMA2/PSMD13/NFKBIA/OGT/KEAP1/MDM2/NEDD8/PSMD3/PSME4/USP53/TADA3/USP47/BRCA1/EP300/COPS3/TGFBR1/SENP6/USP24/SIAH2/ASXL2/HCFC1/USP8/BIRC3/USP25/TNFAIP3/OTUD5/TADA2B/USP12/USP39/CLSPN/OTUD4/BABAM1/KAT2B/CDC25A/AR/JOSD2/PSMD9/EPOP/STAM2/BRCC3/USP48/USP1/TFPT/BIRC2/RHOT1/DESI2/USP15/BABAM2/BARD1/APC/CCP110/USP33/UCHL5/USP42/MDM4/ITCH/SPATA2/TAF9B/CDK1/GATA3/USP16/OTUD6B/INO80B/TRAF6/INO80C/KDM1B/USP13/USP37/ATXN7/OTULIN/SMAD4/USP28/USP54/MYSM1/SENP1/MBD5/ATXN3/MAP3K7/USP21/USP46/USP49/ABRAXAS1/NFRKB/ABRAXAS2/TANK/USPL1/MINDY3/INO80D/OTUD3/SENP8/SKP2/USP51/FOXO4/USP45/ADRB2/NLRP3/CCNA1</w:t>
            </w:r>
          </w:p>
        </w:tc>
      </w:tr>
      <w:tr w:rsidR="004D0173" w:rsidRPr="00C03C34" w14:paraId="60AF6776" w14:textId="77777777" w:rsidTr="003934F1">
        <w:tc>
          <w:tcPr>
            <w:tcW w:w="645" w:type="dxa"/>
            <w:vAlign w:val="center"/>
          </w:tcPr>
          <w:p w14:paraId="2D2F0773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31" w:type="dxa"/>
            <w:vAlign w:val="center"/>
          </w:tcPr>
          <w:p w14:paraId="003D8379" w14:textId="260ED670" w:rsidR="004D0173" w:rsidRPr="00C03C34" w:rsidRDefault="003934F1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 w:rsidRPr="003934F1">
              <w:rPr>
                <w:rFonts w:ascii="Times New Roman" w:hAnsi="Times New Roman"/>
                <w:szCs w:val="21"/>
              </w:rPr>
              <w:t>ranslational initiation</w:t>
            </w:r>
          </w:p>
        </w:tc>
        <w:tc>
          <w:tcPr>
            <w:tcW w:w="11907" w:type="dxa"/>
            <w:vAlign w:val="center"/>
          </w:tcPr>
          <w:p w14:paraId="52E97161" w14:textId="38471F1C" w:rsidR="004D0173" w:rsidRPr="00A83923" w:rsidRDefault="003934F1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RPL18/RPS5/EIF3I/PPP1R15A/RPLP0/EIF3L/RPL3/RPS16/RPS19/RPL18A/EIF3B/EIF3A/RPL28/RPL19/RPS13/RPS15/RPS10/RPL23/ATF4/RPL27/RPS15A/RPL35/RPS6/RPS11/RPL13A/RPL11/RPS8/RPL32/RPS3A/RPL10/RPL7A/RPS3/RPL30/RPL8/EIF4A1/RPL29/RPS14/RPL27A/RPSA/RPS9/RPS7/PPP1CA/EIF1/RPL4/RPL15/EIF3F/RPS27/EIF3K/RPS23/RPL14/RPL37A/RPL12/RPS4X/RPL10A/UBA52/RPL41/RPS18/CCL5/RPS27A/RPL35A/EIF6/EIF3G/EIF3C/RPL23A/EIF4H/RPL36/RPLP2/EIF3D/RPL5/RPS17/RPS26/EIF4EBP1/RPS21/TPR/RPL36A/RPS28/RPL21/RPL39/UHMK1/EIF2B2/RPL24/RPL9/EIF5B/RPL13/RPL38/EIF3CL/RPS29/RPS12/EIF2S1/R</w:t>
            </w:r>
            <w:r w:rsidRPr="00A83923">
              <w:rPr>
                <w:rFonts w:ascii="Times New Roman" w:hAnsi="Times New Roman"/>
                <w:i/>
                <w:iCs/>
                <w:szCs w:val="21"/>
              </w:rPr>
              <w:lastRenderedPageBreak/>
              <w:t>PLP1/RPS25/RPL31/EIF4G3/DHX29/RPS6KB1/EIF4E/EIF1AX/NCBP1/METTL3/RPS2/YTHDF3/DNAJC3/EIF2A/RPL34/RPL37/NCBP2/MTIF2/TICRR/FMR1/HSPB1/TNF/KLHL25</w:t>
            </w:r>
          </w:p>
        </w:tc>
      </w:tr>
      <w:tr w:rsidR="004D0173" w:rsidRPr="00C03C34" w14:paraId="11224287" w14:textId="77777777" w:rsidTr="003934F1">
        <w:tc>
          <w:tcPr>
            <w:tcW w:w="645" w:type="dxa"/>
            <w:vAlign w:val="center"/>
          </w:tcPr>
          <w:p w14:paraId="4420FE32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lastRenderedPageBreak/>
              <w:t>4</w:t>
            </w:r>
          </w:p>
        </w:tc>
        <w:tc>
          <w:tcPr>
            <w:tcW w:w="1731" w:type="dxa"/>
            <w:vAlign w:val="center"/>
          </w:tcPr>
          <w:p w14:paraId="40C4A652" w14:textId="790C8D4C" w:rsidR="004D0173" w:rsidRPr="00C03C34" w:rsidRDefault="003934F1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</w:t>
            </w:r>
            <w:r w:rsidRPr="003934F1">
              <w:rPr>
                <w:rFonts w:ascii="Times New Roman" w:hAnsi="Times New Roman"/>
                <w:szCs w:val="21"/>
              </w:rPr>
              <w:t>xidative phosphorylation</w:t>
            </w:r>
          </w:p>
        </w:tc>
        <w:tc>
          <w:tcPr>
            <w:tcW w:w="11907" w:type="dxa"/>
            <w:vAlign w:val="center"/>
          </w:tcPr>
          <w:p w14:paraId="532D6FAE" w14:textId="41C6D97B" w:rsidR="004D0173" w:rsidRPr="00A83923" w:rsidRDefault="003934F1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UQCRC1/RHOA/NDUFS8/ATP5F1B/COX6A1/PARK7/COX6B1/COX4I1/NDUFB11/ATP5F1A/STOML2/COX2/CYTB/ND2/ND5/COX1/ND3/ND4/ND1/ATP6/COX3/ND6/NDUFB9/NDUFB8/COX5B/ATP5MC3/COX8A/NDUFB10/PPIF/NDUFB2/NDUFB7/NDUFV1/UQCRH/COX5A/NDUFS7/ATP5PD/ATP5MG/ATP5F1C/NDUFA4/NDUFA13/NDUFS6/ATP5MF/CYC1/NDUFA11/NDUFA9/ATP5PO/COX7A2L/NDUFS5/NDUFA1/UQCRQ/NDUFS2/COX7C/UQCR11/UQCRFS1/NDUFAB1/MSH2/NDUFA10/ATP5MC1/NDUFS3/DNAJC30/NDUFA2/ATP5MC2/NDUFC2/BID/NDUFB4/DLD/UQCC3/NDUFA8/ATP8/NDUFC1/ATP5F1D/NDUFA3/UQCC2/SURF1/ATP7A/ND4L/NDUFB1/NDUFC2-KCTD14/CDK1/NDUFA7/UQCR10/ATPSCKMT/PDE12/NUPR1/ATP5ME/CHCHD10/SLC25A33/TEFM/DNAJC15</w:t>
            </w:r>
          </w:p>
        </w:tc>
      </w:tr>
      <w:tr w:rsidR="004D0173" w:rsidRPr="00C03C34" w14:paraId="7FEB977C" w14:textId="77777777" w:rsidTr="003934F1">
        <w:tc>
          <w:tcPr>
            <w:tcW w:w="645" w:type="dxa"/>
            <w:vAlign w:val="center"/>
          </w:tcPr>
          <w:p w14:paraId="6A5EE020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31" w:type="dxa"/>
            <w:vAlign w:val="center"/>
          </w:tcPr>
          <w:p w14:paraId="54C91679" w14:textId="65427555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C26A03">
              <w:rPr>
                <w:rFonts w:ascii="Times New Roman" w:hAnsi="Times New Roman"/>
                <w:szCs w:val="21"/>
              </w:rPr>
              <w:t>rotein localization to endoplasmic reticulum</w:t>
            </w:r>
          </w:p>
        </w:tc>
        <w:tc>
          <w:tcPr>
            <w:tcW w:w="11907" w:type="dxa"/>
            <w:vAlign w:val="center"/>
          </w:tcPr>
          <w:p w14:paraId="416FFA8C" w14:textId="36775AE1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HSPA5/RPL18/RPS5/PPP1R15A/RPLP0/RPL3/CHMP4B/RPS16/RPS19/RPL18A/RPL28/RPL19/RPS13/RPS15/RPS10/RPL23/RPL27/RPS15A/OS9/RPL35/RPS6/RPS11/RPL13A/RPL11/RPS8/RPL32/RPS3A/RPL10/RPL7A/RPS3/RPL30/RPL8/RPL29/RPS14/RPL27A/RPSA/RPS9/RPS7/RPL4/RPL15/RPS27/RPS23/RPL14/RPL37A/RPL12/RPS4X/RPL10A/UBA52/RPL41/RPS18/RPS27A/RPL35A/RPL23A/RPL36/RPLP2/RPL5/RPS17/RPS26/RPS21/RPL36A/RPS28/RPL21/RPL39/SRP14/RPL24/RPL9/SRP68/RPL13/RPL38/RPS29/RPS12/RPLP1/RPS25/RPL31/GPAA1/DDRGK1/SEC62/SEC16A/SEC63/RPS2/LRRK2/RPL34/RAB3GAP2/MIA3/RPL37/TRAM2/INSIG1/SRP19</w:t>
            </w:r>
          </w:p>
        </w:tc>
      </w:tr>
      <w:tr w:rsidR="004D0173" w:rsidRPr="00C03C34" w14:paraId="04650DD3" w14:textId="77777777" w:rsidTr="003934F1">
        <w:tc>
          <w:tcPr>
            <w:tcW w:w="645" w:type="dxa"/>
            <w:vAlign w:val="center"/>
          </w:tcPr>
          <w:p w14:paraId="0C1F6CF5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31" w:type="dxa"/>
            <w:vAlign w:val="center"/>
          </w:tcPr>
          <w:p w14:paraId="2CA39EB0" w14:textId="13F1A73F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 w:rsidRPr="00C26A03">
              <w:rPr>
                <w:rFonts w:ascii="Times New Roman" w:hAnsi="Times New Roman"/>
                <w:szCs w:val="21"/>
              </w:rPr>
              <w:t>uclear-transcribed mRNA catabolic process, nonsense-mediated decay</w:t>
            </w:r>
          </w:p>
        </w:tc>
        <w:tc>
          <w:tcPr>
            <w:tcW w:w="11907" w:type="dxa"/>
            <w:vAlign w:val="center"/>
          </w:tcPr>
          <w:p w14:paraId="1C0B9BCF" w14:textId="7425EEEB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RPL18/RPS5/RPLP0/RPL3/RPS16/RPS19/RPL18A/RPL28/RPL19/RPS13/RPS15/RPS10/RPL23/RPL27/RPS15A/RPL35/RPS6/RPS11/RPL13A/RPL11/RPS8/RPL32/RPS3A/RPL10/RPL7A/RPS3/RPL30/SMG1/RPL8/RPL29/RPS14/RPL27A/RPSA/RPS9/RPS7/RPL4/RPL15/RPS27/RPS23/RPL14/RPL37A/RPL12/RPS4X/RPL10A/UBA52/RPL41/RPS18/RPS27A/RPL35A/RPL23A/RPL36/RPLP2/RPL5/RPS17/RPS26/RPS21/RPL36A/RPS28/RPL21/RPL39/RPL24/RPL9/RPL13/RPL38/RPS29/RPS12/RPLP1/RPS25/RPL31/PYM1/UPF2/NCBP1/RPS2/RPL34/SMG8/SMG9/SECISBP2/RPL37/EIF4A3/NCBP2/UPF3B/SMG6/DCP2</w:t>
            </w:r>
          </w:p>
        </w:tc>
      </w:tr>
      <w:tr w:rsidR="004D0173" w:rsidRPr="00C03C34" w14:paraId="008B2A33" w14:textId="77777777" w:rsidTr="003934F1">
        <w:tc>
          <w:tcPr>
            <w:tcW w:w="645" w:type="dxa"/>
            <w:vAlign w:val="center"/>
          </w:tcPr>
          <w:p w14:paraId="33CFFEEA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31" w:type="dxa"/>
            <w:vAlign w:val="center"/>
          </w:tcPr>
          <w:p w14:paraId="4D7337BD" w14:textId="51AA1BC2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 w:rsidRPr="00C26A03">
              <w:rPr>
                <w:rFonts w:ascii="Times New Roman" w:hAnsi="Times New Roman"/>
                <w:szCs w:val="21"/>
              </w:rPr>
              <w:t>stablishment of protein localization to endoplasmic reticulum</w:t>
            </w:r>
          </w:p>
        </w:tc>
        <w:tc>
          <w:tcPr>
            <w:tcW w:w="11907" w:type="dxa"/>
            <w:vAlign w:val="center"/>
          </w:tcPr>
          <w:p w14:paraId="582E3A9B" w14:textId="6DAA52CA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HSPA5/RPL18/RPS5/RPLP0/RPL3/CHMP4B/RPS16/RPS19/RPL18A/RPL28/RPL19/RPS13/RPS15/RPS10/RPL23/RPL27/RPS15A/RPL35/RPS6/RPS11/RPL13A/RPL11/RPS8/RPL32/RPS3A/RPL10/RPL7A/RPS3/RPL30/RPL8/RPL29/RPS14/RPL27A/RPSA/RPS9/RPS7/RPL4/RPL15/RPS27/RPS23/RPL14/RPL37A/RPL12/RPS4X/RPL10A/UBA52/RPL41/RPS18/RPS27A/RPL35A/RPL23A/RPL36/RPLP2/RPL5/RPS17/RPS26/RPS21/RPL36A/RPS28/RPL21/RPL39/SRP14/RPL24/RPL9/SRP68/RPL13/RPL38/RPS29/RPS12/RPLP1/RPS25/RPL31/SEC62/SEC63/RPS2/RPL34/RAB3GAP2/RPL37/TRAM2/SRP19</w:t>
            </w:r>
          </w:p>
        </w:tc>
      </w:tr>
      <w:tr w:rsidR="004D0173" w:rsidRPr="00C03C34" w14:paraId="5DB2B7AD" w14:textId="77777777" w:rsidTr="003934F1">
        <w:tc>
          <w:tcPr>
            <w:tcW w:w="645" w:type="dxa"/>
            <w:vAlign w:val="center"/>
          </w:tcPr>
          <w:p w14:paraId="75DE8A7D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31" w:type="dxa"/>
            <w:vAlign w:val="center"/>
          </w:tcPr>
          <w:p w14:paraId="7573E4CE" w14:textId="6E2F74D9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 w:rsidRPr="00C26A03">
              <w:rPr>
                <w:rFonts w:ascii="Times New Roman" w:hAnsi="Times New Roman"/>
                <w:szCs w:val="21"/>
              </w:rPr>
              <w:t xml:space="preserve">SRP-dependent cotranslational protein targeting </w:t>
            </w:r>
            <w:r w:rsidRPr="00C26A03">
              <w:rPr>
                <w:rFonts w:ascii="Times New Roman" w:hAnsi="Times New Roman"/>
                <w:szCs w:val="21"/>
              </w:rPr>
              <w:lastRenderedPageBreak/>
              <w:t>to membrane</w:t>
            </w:r>
          </w:p>
        </w:tc>
        <w:tc>
          <w:tcPr>
            <w:tcW w:w="11907" w:type="dxa"/>
            <w:vAlign w:val="center"/>
          </w:tcPr>
          <w:p w14:paraId="7A1DA0E7" w14:textId="434BAE54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lastRenderedPageBreak/>
              <w:t>RPS20/RPL18/RPS5/RPLP0/RPL3/RPS16/RPS19/RPL18A/RPL28/RPL19/RPS13/RPS15/RPS10/RPL23/RPL27/RPS15A/RPL35/RPS6/RPS11/RPL13A/RPL11/RPS8/RPL32/RPS3A/RPL10/RPL7A/RPS3/RPL30/RPL8/RPL29/RPS14/RPL27A/RPSA/RPS9/RPS7/RPL4/RPL15/RPS27/RPS23/RPL14/RPL37A/RPL12/RPS4X/RPL10A/UBA52/RPL41/RPS18/RPS27A/RPL35A/RPL23A/RPL36/RPLP2/RPL5/RPS17/RPS2</w:t>
            </w:r>
            <w:r w:rsidRPr="00A83923">
              <w:rPr>
                <w:rFonts w:ascii="Times New Roman" w:hAnsi="Times New Roman"/>
                <w:i/>
                <w:iCs/>
                <w:szCs w:val="21"/>
              </w:rPr>
              <w:lastRenderedPageBreak/>
              <w:t>6/RPS21/RPL36A/RPS28/RPL21/RPL39/SRP14/RPL24/RPL9/SRP68/RPL13/RPL38/RPS29/RPS12/RPLP1/RPS25/RPL31/SEC63/RPS2/RPL34/RPL37/TRAM2/SRP19</w:t>
            </w:r>
          </w:p>
        </w:tc>
      </w:tr>
      <w:tr w:rsidR="004D0173" w:rsidRPr="00C03C34" w14:paraId="0E63F57B" w14:textId="77777777" w:rsidTr="003934F1">
        <w:tc>
          <w:tcPr>
            <w:tcW w:w="645" w:type="dxa"/>
            <w:vAlign w:val="center"/>
          </w:tcPr>
          <w:p w14:paraId="2C3D4822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lastRenderedPageBreak/>
              <w:t>9</w:t>
            </w:r>
          </w:p>
        </w:tc>
        <w:tc>
          <w:tcPr>
            <w:tcW w:w="1731" w:type="dxa"/>
            <w:vAlign w:val="center"/>
          </w:tcPr>
          <w:p w14:paraId="4605037D" w14:textId="260F2368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C26A03">
              <w:rPr>
                <w:rFonts w:ascii="Times New Roman" w:hAnsi="Times New Roman"/>
                <w:szCs w:val="21"/>
              </w:rPr>
              <w:t>rotein targeting to ER</w:t>
            </w:r>
          </w:p>
        </w:tc>
        <w:tc>
          <w:tcPr>
            <w:tcW w:w="11907" w:type="dxa"/>
            <w:vAlign w:val="center"/>
          </w:tcPr>
          <w:p w14:paraId="4963A2A8" w14:textId="3B4C2B37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HSPA5/RPL18/RPS5/RPLP0/RPL3/CHMP4B/RPS16/RPS19/RPL18A/RPL28/RPL19/RPS13/RPS15/RPS10/RPL23/RPL27/RPS15A/RPL35/RPS6/RPS11/RPL13A/RPL11/RPS8/RPL32/RPS3A/RPL10/RPL7A/RPS3/RPL30/RPL8/RPL29/RPS14/RPL27A/RPSA/RPS9/RPS7/RPL4/RPL15/RPS27/RPS23/RPL14/RPL37A/RPL12/RPS4X/RPL10A/UBA52/RPL41/RPS18/RPS27A/RPL35A/RPL23A/RPL36/RPLP2/RPL5/RPS17/RPS26/RPS21/RPL36A/RPS28/RPL21/RPL39/SRP14/RPL24/RPL9/SRP68/RPL13/RPL38/RPS29/RPS12/RPLP1/RPS25/RPL31/SEC62/SEC63/RPS2/RPL34/RPL37/TRAM2/SRP19</w:t>
            </w:r>
          </w:p>
        </w:tc>
      </w:tr>
      <w:tr w:rsidR="004D0173" w:rsidRPr="00C03C34" w14:paraId="217FF84F" w14:textId="77777777" w:rsidTr="003934F1">
        <w:tc>
          <w:tcPr>
            <w:tcW w:w="645" w:type="dxa"/>
            <w:vAlign w:val="center"/>
          </w:tcPr>
          <w:p w14:paraId="2BCD191F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31" w:type="dxa"/>
            <w:vAlign w:val="center"/>
          </w:tcPr>
          <w:p w14:paraId="76497EE5" w14:textId="26A4A8C4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C26A03">
              <w:rPr>
                <w:rFonts w:ascii="Times New Roman" w:hAnsi="Times New Roman"/>
                <w:szCs w:val="21"/>
              </w:rPr>
              <w:t>otranslational protein targeting to membrane</w:t>
            </w:r>
          </w:p>
        </w:tc>
        <w:tc>
          <w:tcPr>
            <w:tcW w:w="11907" w:type="dxa"/>
            <w:vAlign w:val="center"/>
          </w:tcPr>
          <w:p w14:paraId="7C95FFB7" w14:textId="76358CA5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RPL18/RPS5/RPLP0/RPL3/RPS16/RPS19/RPL18A/RPL28/RPL19/RPS13/RPS15/RPS10/RPL23/RPL27/RPS15A/RPL35/RPS6/RPS11/RPL13A/RPL11/RPS8/RPL32/RPS3A/RPL10/RPL7A/RPS3/RPL30/RPL8/RPL29/SSR2/RPS14/RPL27A/RPSA/RPS9/RPS7/RPL4/RPL15/RPS27/RPS23/RPL14/RPL37A/RPL12/RPS4X/RPL10A/UBA52/RPL41/RPS18/RPS27A/RPL35A/RPL23A/RPL36/RPLP2/RPL5/RPS17/RPS26/RPS21/RPL36A/RPS28/RPL21/RPL39/SRP14/RPL24/RPL9/SRP68/RPL13/RPL38/RPS29/RPS12/RPLP1/RPS25/RPL31/SEC62/SEC63/RPS2/RPL34/RPL37/TRAM2/SRP19</w:t>
            </w:r>
          </w:p>
        </w:tc>
      </w:tr>
      <w:tr w:rsidR="004D0173" w:rsidRPr="00C03C34" w14:paraId="24D65AA6" w14:textId="77777777" w:rsidTr="003934F1">
        <w:tc>
          <w:tcPr>
            <w:tcW w:w="645" w:type="dxa"/>
            <w:vAlign w:val="center"/>
          </w:tcPr>
          <w:p w14:paraId="4565A6AC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731" w:type="dxa"/>
            <w:vAlign w:val="center"/>
          </w:tcPr>
          <w:p w14:paraId="67B7E242" w14:textId="2D812DB5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 w:rsidRPr="00C26A03">
              <w:rPr>
                <w:rFonts w:ascii="Times New Roman" w:hAnsi="Times New Roman"/>
                <w:szCs w:val="21"/>
              </w:rPr>
              <w:t>uclear-transcribed mRNA catabolic process</w:t>
            </w:r>
          </w:p>
        </w:tc>
        <w:tc>
          <w:tcPr>
            <w:tcW w:w="11907" w:type="dxa"/>
            <w:vAlign w:val="center"/>
          </w:tcPr>
          <w:p w14:paraId="146FECA6" w14:textId="1EC9DD86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RPL18/RPS5/RPLP0/RPL3/RPS16/RPS19/RPL18A/RPL28/RPL19/RPS13/RPS15/RPS10/RPL23/RPL27/RPS15A/RPL35/RPS6/RPS11/RPL13A/RPL11/RPS8/RPL32/RPS3A/RPL10/RPL7A/RPS3/RPL30/SMG1/BTG2/RPL8/RPL29/ZC3H12A/RPS14/RPL27A/RPSA/RPS9/RPS7/RPL4/RPL15/RPS27/RPS23/RPL14/RPL37A/RPL12/RPS4X/RPL10A/UBA52/RPL41/RPS18/RPS27A/RPL35A/RPL23A/RPL36/RPLP2/RPL5/RPS17/RPS26/RPS21/ZFP36/RPL36A/RPS28/RPL21/EXOSC4/RPL39/CNOT1/RPL24/RPL9/RPL13/RPL38/PELO/LSM4/RPS29/RPS12/TTC37/RPLP1/DHX36/RPS25/PATL1/DDX6/RPL31/WDR61/PYM1/DIS3/CNOT6/ATM/UPF2/NCBP1/TUT4/RPS2/EXOSC5/RPL34/EXOSC1/SMG8/SMG9/NT5C3B/SECISBP2/RPL37/EIF4A3/NCBP2/TENT4A/LSM7/UPF3B/RC3H1/ZFP36L2/NBDY/PAN3/TENT2/TUT7/PAN2/XRN1/SMG6/NOCT/TNRC6B/TENT4B/PDE12/HBS1L/DCP2/EXOSC3/CNOT6L/DIS3L2/CNOT4/CPEB3/NANOS1</w:t>
            </w:r>
          </w:p>
        </w:tc>
      </w:tr>
      <w:tr w:rsidR="004D0173" w:rsidRPr="00C03C34" w14:paraId="4B7EE57C" w14:textId="77777777" w:rsidTr="003934F1">
        <w:tc>
          <w:tcPr>
            <w:tcW w:w="645" w:type="dxa"/>
            <w:vAlign w:val="center"/>
          </w:tcPr>
          <w:p w14:paraId="4E604A93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731" w:type="dxa"/>
            <w:vAlign w:val="center"/>
          </w:tcPr>
          <w:p w14:paraId="5F19D30D" w14:textId="305B5D15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 w:rsidRPr="00C26A03">
              <w:rPr>
                <w:rFonts w:ascii="Times New Roman" w:hAnsi="Times New Roman"/>
                <w:szCs w:val="21"/>
              </w:rPr>
              <w:t>RNA catabolic process</w:t>
            </w:r>
          </w:p>
        </w:tc>
        <w:tc>
          <w:tcPr>
            <w:tcW w:w="11907" w:type="dxa"/>
            <w:vAlign w:val="center"/>
          </w:tcPr>
          <w:p w14:paraId="7CC277E7" w14:textId="6D1CDE12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PSMB1/RPS20/RPL18/YBX1/XPO1/RPS5/RPLP0/PSME1/HNRNPC/PSMD8/RPL3/PSMB5/PSMA6/PSME2/RPS16/RPS19/RPL18A/ZC3HAV1/RPL28/RPL19/HSPA8/RPS13/OAS2/RPS15/RPS10/RPL23/RPL27/RPS15A/PSMB7/RPL35/RPS6/LRPPRC/PSMB6/RPS11/RPL13A/RPL11/RPS8/RPL32/RPS3A/RPL10/RPL7A/RPS3/UBC/RPL30/SMG1/PSMB4/BTG2/DEDD2/RPL8/RPL29/ZC3H12A/RPS14/PSMC3/RPL27A/RPSA/UBB/RPS9/RPS7/ISG20/MYD88/RPL4/RPL15/PSMD2/HNRNPA0/RPS27/RPS23/RPL14/RPL37A/RPL12/RPS4X/RPL10A/PSMB8/HSPA1B/HSPA1A/UBA52/RPL41/RPS18/PSMB9/PSMB3/RPS27A/RPL35A/VIM/PSMC4/RPL23A/PSMC5/RPL36/RPLP2/TNPO1/RPL5/PSMB2/RNH1/YBX3/APEX1/RPS17/HNRNPU/RPS26/RPS21/ZFP36/PSMD4/PSMA5/PSMC1/SND1/PSMA7/RPL36A/TBRG4/RPS28/RPL21/EXOSC4/ALKBH5/ROCK2/PSMF1/RPL39/PSMB10/HNRNPD/PSMA2/PSMD13/SYNCRIP/CNOT1/RPL24/RPL9/HNRNPR</w:t>
            </w:r>
            <w:r w:rsidRPr="00A83923">
              <w:rPr>
                <w:rFonts w:ascii="Times New Roman" w:hAnsi="Times New Roman"/>
                <w:i/>
                <w:iCs/>
                <w:szCs w:val="21"/>
              </w:rPr>
              <w:lastRenderedPageBreak/>
              <w:t>/RNASEH2A/RPL13/MAPKAPK2/RPL38/PELO/LSM4/PSMD3/PSME4/TRIR/RPS29/RPS12/PUM2/TTC37/RPLP1/DHX36/RPS25/PATL1/DDX6/PRKCA/RPL31/CARHSP1/ROCK1/PUM1/WDR61/PYM1/DIS3/CNOT6/ATM/ZPR1/PNPT1/GTPBP1/UPF2/NCBP1/METTL3/TUT4/RPS2/IGF2BP3/YTHDF3/EXOSC5/RPL34/EXOSC1/MOV10/PSMD9/RBM24/SMG8/SMG9/NT5C3B/TARDBP/AXIN2/SECISBP2/RPL37/DNA2/EIF4A3/GIGYF2/NCBP2/TENT4A/LSM7/UPF3B/RC3H1/ZFP36L2/NBDY/PAN3/FMR1/METTL14/RNASET2/TENT2/TUT7/FASTKD1/HSPB1/PAN2/RNASEH2C/XRN1/SMG6/NOCT/ANGEL2/TNRC6B/TENT4B/PDE12/HBS1L/DCP2/EXOSC3/CNOT6L/DIS3L2/CNOT4/SLFN13/AGO4/AGO3/TNFSF13/RNASEL/TNFRSF1B/SLC11A1/CPEB3/NANOS1</w:t>
            </w:r>
          </w:p>
        </w:tc>
      </w:tr>
      <w:tr w:rsidR="004D0173" w:rsidRPr="00C03C34" w14:paraId="2D49D9F8" w14:textId="77777777" w:rsidTr="003934F1">
        <w:tc>
          <w:tcPr>
            <w:tcW w:w="645" w:type="dxa"/>
            <w:vAlign w:val="center"/>
          </w:tcPr>
          <w:p w14:paraId="5E369698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lastRenderedPageBreak/>
              <w:t>13</w:t>
            </w:r>
          </w:p>
        </w:tc>
        <w:tc>
          <w:tcPr>
            <w:tcW w:w="1731" w:type="dxa"/>
            <w:vAlign w:val="center"/>
          </w:tcPr>
          <w:p w14:paraId="6F3C292C" w14:textId="4DD456A7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 w:rsidRPr="00C26A03">
              <w:rPr>
                <w:rFonts w:ascii="Times New Roman" w:hAnsi="Times New Roman"/>
                <w:szCs w:val="21"/>
              </w:rPr>
              <w:t>mRNA catabolic process</w:t>
            </w:r>
          </w:p>
        </w:tc>
        <w:tc>
          <w:tcPr>
            <w:tcW w:w="11907" w:type="dxa"/>
            <w:vAlign w:val="center"/>
          </w:tcPr>
          <w:p w14:paraId="720462A9" w14:textId="66622F20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PSMB1/RPS20/RPL18/YBX1/XPO1/RPS5/RPLP0/PSME1/HNRNPC/PSMD8/RPL3/PSMB5/PSMA6/PSME2/RPS16/RPS19/RPL18A/ZC3HAV1/RPL28/RPL19/HSPA8/RPS13/RPS15/RPS10/RPL23/RPL27/RPS15A/PSMB7/RPL35/RPS6/PSMB6/RPS11/RPL13A/RPL11/RPS8/RPL32/RPS3A/RPL10/RPL7A/RPS3/UBC/RPL30/SMG1/PSMB4/BTG2/RPL8/RPL29/ZC3H12A/RPS14/PSMC3/RPL27A/RPSA/UBB/RPS9/RPS7/MYD88/RPL4/RPL15/PSMD2/HNRNPA0/RPS27/RPS23/RPL14/RPL37A/RPL12/RPS4X/RPL10A/PSMB8/HSPA1B/HSPA1A/UBA52/RPL41/RPS18/PSMB9/PSMB3/RPS27A/RPL35A/VIM/PSMC4/RPL23A/PSMC5/RPL36/RPLP2/TNPO1/RPL5/PSMB2/RNH1/YBX3/APEX1/RPS17/HNRNPU/RPS26/RPS21/ZFP36/PSMD4/PSMA5/PSMC1/PSMA7/RPL36A/TBRG4/RPS28/RPL21/EXOSC4/ALKBH5/ROCK2/PSMF1/RPL39/PSMB10/HNRNPD/PSMA2/PSMD13/SYNCRIP/CNOT1/RPL24/RPL9/HNRNPR/RPL13/MAPKAPK2/RPL38/PELO/LSM4/PSMD3/PSME4/RPS29/RPS12/PUM2/TTC37/RPLP1/DHX36/RPS25/PATL1/DDX6/PRKCA/RPL31/CARHSP1/ROCK1/PUM1/WDR61/PYM1/DIS3/CNOT6/ATM/PNPT1/GTPBP1/UPF2/NCBP1/METTL3/TUT4/RPS2/IGF2BP3/YTHDF3/EXOSC5/RPL34/EXOSC1/MOV10/PSMD9/RBM24/SMG8/SMG9/NT5C3B/TARDBP/AXIN2/SECISBP2/RPL37/EIF4A3/GIGYF2/NCBP2/TENT4A/LSM7/UPF3B/RC3H1/ZFP36L2/NBDY/PAN3/FMR1/METTL14/TENT2/TUT7/FASTKD1/HSPB1/PAN2/XRN1/SMG6/NOCT/ANGEL2/TNRC6B/TENT4B/PDE12/HBS1L/DCP2/EXOSC3/CNOT6L/DIS3L2/CNOT4/AGO4/AGO3/TNFSF13/RNASEL/SLC11A1/CPEB3/NANOS1</w:t>
            </w:r>
          </w:p>
        </w:tc>
      </w:tr>
      <w:tr w:rsidR="004D0173" w:rsidRPr="00C03C34" w14:paraId="6A97BD22" w14:textId="77777777" w:rsidTr="003934F1">
        <w:tc>
          <w:tcPr>
            <w:tcW w:w="645" w:type="dxa"/>
            <w:vAlign w:val="center"/>
          </w:tcPr>
          <w:p w14:paraId="053BBA37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731" w:type="dxa"/>
            <w:vAlign w:val="center"/>
          </w:tcPr>
          <w:p w14:paraId="5F638F85" w14:textId="695C13B0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C26A03">
              <w:rPr>
                <w:rFonts w:ascii="Times New Roman" w:hAnsi="Times New Roman"/>
                <w:szCs w:val="21"/>
              </w:rPr>
              <w:t>iral gene expression</w:t>
            </w:r>
          </w:p>
        </w:tc>
        <w:tc>
          <w:tcPr>
            <w:tcW w:w="11907" w:type="dxa"/>
            <w:vAlign w:val="center"/>
          </w:tcPr>
          <w:p w14:paraId="0985BC5C" w14:textId="1AC89229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RPL18/RPS5/RPLP0/EIF3L/RPL3/RPS16/RPS19/RPL18A/EIF3B/EIF3A/RPL28/RPL19/RPS13/RPS15/RPS10/RPL23/RPL27/TRIM21/RPS15A/RPL35/RPS6/RPS11/RPL13A/RPL11/RPS8/RPL32/RPS3A/RPL10/RPL7A/RPS3/RPL30/RPL8/RPL29/RPS14/PSMC3/RPL27A/RPSA/RPS9/RPS7/RPL4/RPL15/EIF3F/RPS27/RPS23/RPL14/RPL37A/RPL12/RPS4X/RPL10A/UBA52/RPL41/RPS18/CCL5/RPS27A/RPL35A/EIF3G/RPL23A/NUCKS1/RPL36/RPLP2/EIF3D/RPL5/SEC13/RPS17/SUPT4H1/RPS26/RPS21/ZFP36/TPR/RPL36A/RPS28/IFITM3/RPL21/TRIM14/RPL39/POLR2G/GTF2F1/JUN/RANBP2/NELFE/SUPT5H/RPL24/RPL9/RPL13/RPL38/RPS29/TRIM11/RPS12/POLR2C/NUP153/RPLP1/EP300/RPS25/RPL31/POLR2A/POLR2L/USF2/POLR2J/NELFCD/TRIM27/POLR2B/NUP98/CHD1/NUP133/SP1/RPS2/NUP58/REST/RPL34/TRIM8/NUP107/POLR2I/TARDBP/POLR2H/RPL37/POLR2F/POLR2D/SEH1L/NUP160/CCNT1/CCNT2/RSF1/NUP50/TRIM32/NUP35/TRIM31/CCL3/TAF11/GTF2F2/HMGA2/NUP42/CCL4/SMARCA4</w:t>
            </w:r>
          </w:p>
        </w:tc>
      </w:tr>
      <w:tr w:rsidR="004D0173" w:rsidRPr="00C03C34" w14:paraId="472FC78A" w14:textId="77777777" w:rsidTr="003934F1">
        <w:tc>
          <w:tcPr>
            <w:tcW w:w="645" w:type="dxa"/>
            <w:vAlign w:val="center"/>
          </w:tcPr>
          <w:p w14:paraId="5A3FA588" w14:textId="77777777" w:rsidR="004D0173" w:rsidRPr="00C03C34" w:rsidRDefault="004D0173" w:rsidP="00C03C34">
            <w:pPr>
              <w:rPr>
                <w:rFonts w:ascii="Times New Roman" w:hAnsi="Times New Roman"/>
                <w:szCs w:val="21"/>
              </w:rPr>
            </w:pPr>
            <w:r w:rsidRPr="00C03C34">
              <w:rPr>
                <w:rFonts w:ascii="Times New Roman" w:hAnsi="Times New Roman"/>
                <w:szCs w:val="21"/>
              </w:rPr>
              <w:lastRenderedPageBreak/>
              <w:t>15</w:t>
            </w:r>
          </w:p>
        </w:tc>
        <w:tc>
          <w:tcPr>
            <w:tcW w:w="1731" w:type="dxa"/>
            <w:vAlign w:val="center"/>
          </w:tcPr>
          <w:p w14:paraId="56BE26A0" w14:textId="44D8BD16" w:rsidR="004D0173" w:rsidRPr="00C03C34" w:rsidRDefault="00C26A03" w:rsidP="006157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C26A03">
              <w:rPr>
                <w:rFonts w:ascii="Times New Roman" w:hAnsi="Times New Roman"/>
                <w:szCs w:val="21"/>
              </w:rPr>
              <w:t>iral transcription</w:t>
            </w:r>
          </w:p>
        </w:tc>
        <w:tc>
          <w:tcPr>
            <w:tcW w:w="11907" w:type="dxa"/>
            <w:vAlign w:val="center"/>
          </w:tcPr>
          <w:p w14:paraId="57DCA842" w14:textId="55BBFF8F" w:rsidR="004D0173" w:rsidRPr="00A83923" w:rsidRDefault="00C26A03" w:rsidP="00C03C3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A83923">
              <w:rPr>
                <w:rFonts w:ascii="Times New Roman" w:hAnsi="Times New Roman"/>
                <w:i/>
                <w:iCs/>
                <w:szCs w:val="21"/>
              </w:rPr>
              <w:t>RPS20/RPL18/RPS5/RPLP0/RPL3/RPS16/RPS19/RPL18A/RPL28/RPL19/RPS13/RPS15/RPS10/RPL23/RPL27/TRIM21/RPS15A/RPL35/RPS6/RPS11/RPL13A/RPL11/RPS8/RPL32/RPS3A/RPL10/RPL7A/RPS3/RPL30/RPL8/RPL29/RPS14/PSMC3/RPL27A/RPSA/RPS9/RPS7/RPL4/RPL15/RPS27/RPS23/RPL14/RPL37A/RPL12/RPS4X/RPL10A/UBA52/RPL41/RPS18/CCL5/RPS27A/RPL35A/RPL23A/NUCKS1/RPL36/RPLP2/RPL5/SEC13/RPS17/SUPT4H1/RPS26/RPS21/ZFP36/TPR/RPL36A/RPS28/IFITM3/RPL21/TRIM14/RPL39/POLR2G/GTF2F1/JUN/RANBP2/NELFE/SUPT5H/RPL24/RPL9/RPL13/RPL38/RPS29/TRIM11/RPS12/POLR2C/NUP153/RPLP1/EP300/RPS25/RPL31/POLR2A/POLR2L/USF2/POLR2J/NELFCD/TRIM27/POLR2B/NUP98/CHD1/NUP133/SP1/RPS2/NUP58/REST/RPL34/TRIM8/NUP107/POLR2I/TARDBP/POLR2H/RPL37/POLR2F/POLR2D/SEH1L/NUP160/CCNT1/CCNT2/RSF1/NUP50/TRIM32/NUP35/TRIM31/CCL3/TAF11/GTF2F2/HMGA2/NUP42/CCL4/SMARCA4</w:t>
            </w:r>
          </w:p>
        </w:tc>
      </w:tr>
    </w:tbl>
    <w:p w14:paraId="0F06D1A0" w14:textId="77777777" w:rsidR="004D0173" w:rsidRPr="00457701" w:rsidRDefault="004D0173"/>
    <w:sectPr w:rsidR="004D0173" w:rsidRPr="00457701" w:rsidSect="00457701">
      <w:footerReference w:type="even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01362" w14:textId="77777777" w:rsidR="004138B2" w:rsidRDefault="004138B2" w:rsidP="00F7580B">
      <w:r>
        <w:separator/>
      </w:r>
    </w:p>
  </w:endnote>
  <w:endnote w:type="continuationSeparator" w:id="0">
    <w:p w14:paraId="05492D40" w14:textId="77777777" w:rsidR="004138B2" w:rsidRDefault="004138B2" w:rsidP="00F75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B5CFB3" w14:textId="77777777" w:rsidR="004D0173" w:rsidRDefault="004D0173" w:rsidP="0045142D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1EDEBDC" w14:textId="77777777" w:rsidR="004D0173" w:rsidRDefault="004D0173" w:rsidP="002D14E2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466B0" w14:textId="77777777" w:rsidR="004D0173" w:rsidRDefault="004D0173" w:rsidP="0045142D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4</w:t>
    </w:r>
    <w:r>
      <w:rPr>
        <w:rStyle w:val="a8"/>
      </w:rPr>
      <w:fldChar w:fldCharType="end"/>
    </w:r>
  </w:p>
  <w:p w14:paraId="32644262" w14:textId="77777777" w:rsidR="004D0173" w:rsidRDefault="004D0173" w:rsidP="002D14E2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9AF1E" w14:textId="77777777" w:rsidR="004138B2" w:rsidRDefault="004138B2" w:rsidP="00F7580B">
      <w:r>
        <w:separator/>
      </w:r>
    </w:p>
  </w:footnote>
  <w:footnote w:type="continuationSeparator" w:id="0">
    <w:p w14:paraId="290E75E2" w14:textId="77777777" w:rsidR="004138B2" w:rsidRDefault="004138B2" w:rsidP="00F75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57701"/>
    <w:rsid w:val="00033D88"/>
    <w:rsid w:val="00056ABB"/>
    <w:rsid w:val="000A2892"/>
    <w:rsid w:val="000B7624"/>
    <w:rsid w:val="000C5F33"/>
    <w:rsid w:val="000E2EA4"/>
    <w:rsid w:val="0014245A"/>
    <w:rsid w:val="001A079C"/>
    <w:rsid w:val="0025007C"/>
    <w:rsid w:val="00253A02"/>
    <w:rsid w:val="002D14E2"/>
    <w:rsid w:val="003934F1"/>
    <w:rsid w:val="003D39E7"/>
    <w:rsid w:val="004138B2"/>
    <w:rsid w:val="00445880"/>
    <w:rsid w:val="0045142D"/>
    <w:rsid w:val="00457701"/>
    <w:rsid w:val="004D0173"/>
    <w:rsid w:val="004D16BA"/>
    <w:rsid w:val="004F305E"/>
    <w:rsid w:val="00504CC0"/>
    <w:rsid w:val="00513C28"/>
    <w:rsid w:val="00562938"/>
    <w:rsid w:val="005733A2"/>
    <w:rsid w:val="005A48BF"/>
    <w:rsid w:val="00615727"/>
    <w:rsid w:val="006163DB"/>
    <w:rsid w:val="00635F30"/>
    <w:rsid w:val="00715A54"/>
    <w:rsid w:val="007E2128"/>
    <w:rsid w:val="00893C76"/>
    <w:rsid w:val="009E215A"/>
    <w:rsid w:val="00A15E03"/>
    <w:rsid w:val="00A215F6"/>
    <w:rsid w:val="00A40FCD"/>
    <w:rsid w:val="00A52ABA"/>
    <w:rsid w:val="00A52CCE"/>
    <w:rsid w:val="00A83923"/>
    <w:rsid w:val="00AE0DDD"/>
    <w:rsid w:val="00AF13BC"/>
    <w:rsid w:val="00AF36DA"/>
    <w:rsid w:val="00B267B2"/>
    <w:rsid w:val="00B86C8A"/>
    <w:rsid w:val="00BE37DE"/>
    <w:rsid w:val="00C00F31"/>
    <w:rsid w:val="00C03C34"/>
    <w:rsid w:val="00C26A03"/>
    <w:rsid w:val="00C41B80"/>
    <w:rsid w:val="00C85020"/>
    <w:rsid w:val="00CD3F87"/>
    <w:rsid w:val="00CF06BC"/>
    <w:rsid w:val="00CF71F5"/>
    <w:rsid w:val="00D259C8"/>
    <w:rsid w:val="00D3591F"/>
    <w:rsid w:val="00E37079"/>
    <w:rsid w:val="00EF70F9"/>
    <w:rsid w:val="00F03F6D"/>
    <w:rsid w:val="00F2011E"/>
    <w:rsid w:val="00F22190"/>
    <w:rsid w:val="00F7580B"/>
    <w:rsid w:val="00F953F0"/>
    <w:rsid w:val="00FC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76698"/>
  <w15:docId w15:val="{46FB6290-E402-479B-AC9A-4317F60A0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70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57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F75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5">
    <w:name w:val="页眉 字符"/>
    <w:link w:val="a4"/>
    <w:uiPriority w:val="99"/>
    <w:locked/>
    <w:rsid w:val="00F7580B"/>
    <w:rPr>
      <w:rFonts w:cs="Times New Roman"/>
      <w:sz w:val="18"/>
    </w:rPr>
  </w:style>
  <w:style w:type="paragraph" w:styleId="a6">
    <w:name w:val="footer"/>
    <w:basedOn w:val="a"/>
    <w:link w:val="a7"/>
    <w:uiPriority w:val="99"/>
    <w:rsid w:val="00F7580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7">
    <w:name w:val="页脚 字符"/>
    <w:link w:val="a6"/>
    <w:uiPriority w:val="99"/>
    <w:locked/>
    <w:rsid w:val="00F7580B"/>
    <w:rPr>
      <w:rFonts w:cs="Times New Roman"/>
      <w:sz w:val="18"/>
    </w:rPr>
  </w:style>
  <w:style w:type="character" w:styleId="a8">
    <w:name w:val="page number"/>
    <w:uiPriority w:val="99"/>
    <w:rsid w:val="002D14E2"/>
    <w:rPr>
      <w:rFonts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A83923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A839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1736</Words>
  <Characters>9897</Characters>
  <Application>Microsoft Office Word</Application>
  <DocSecurity>0</DocSecurity>
  <Lines>82</Lines>
  <Paragraphs>23</Paragraphs>
  <ScaleCrop>false</ScaleCrop>
  <Company/>
  <LinksUpToDate>false</LinksUpToDate>
  <CharactersWithSpaces>1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aojiao66@126.com</dc:creator>
  <cp:keywords/>
  <dc:description/>
  <cp:lastModifiedBy>pengtaojiao66@126.com</cp:lastModifiedBy>
  <cp:revision>90</cp:revision>
  <dcterms:created xsi:type="dcterms:W3CDTF">2019-11-21T02:02:00Z</dcterms:created>
  <dcterms:modified xsi:type="dcterms:W3CDTF">2020-02-14T04:02:00Z</dcterms:modified>
</cp:coreProperties>
</file>